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2B27CF" w14:textId="3E215DED" w:rsidR="00543B61" w:rsidRPr="001F2611" w:rsidRDefault="00543B61" w:rsidP="00543B61">
      <w:pPr>
        <w:pStyle w:val="Heading1"/>
        <w:spacing w:line="276" w:lineRule="auto"/>
        <w:jc w:val="both"/>
        <w:rPr>
          <w:rFonts w:ascii="Baskerville Old Face" w:hAnsi="Baskerville Old Face"/>
        </w:rPr>
      </w:pPr>
      <w:r w:rsidRPr="001F2611">
        <w:rPr>
          <w:rFonts w:ascii="Baskerville Old Face" w:hAnsi="Baskerville Old Face"/>
        </w:rPr>
        <w:t xml:space="preserve">APPENDIX </w:t>
      </w:r>
      <w:r w:rsidR="001D475B" w:rsidRPr="001F2611">
        <w:rPr>
          <w:rFonts w:ascii="Baskerville Old Face" w:hAnsi="Baskerville Old Face"/>
        </w:rPr>
        <w:t>1</w:t>
      </w:r>
      <w:r w:rsidRPr="001F2611">
        <w:rPr>
          <w:rFonts w:ascii="Baskerville Old Face" w:hAnsi="Baskerville Old Face"/>
        </w:rPr>
        <w:t xml:space="preserve">: Dementia-Specific Ethical Self-Efficacy </w:t>
      </w:r>
      <w:r w:rsidR="00FD0435" w:rsidRPr="001F2611">
        <w:rPr>
          <w:rFonts w:ascii="Baskerville Old Face" w:hAnsi="Baskerville Old Face"/>
        </w:rPr>
        <w:t>(</w:t>
      </w:r>
      <w:r w:rsidRPr="001F2611">
        <w:rPr>
          <w:rFonts w:ascii="Baskerville Old Face" w:hAnsi="Baskerville Old Face"/>
        </w:rPr>
        <w:t xml:space="preserve">DemESE) </w:t>
      </w:r>
      <w:r w:rsidR="00FD0435" w:rsidRPr="001F2611">
        <w:rPr>
          <w:rFonts w:ascii="Baskerville Old Face" w:hAnsi="Baskerville Old Face"/>
        </w:rPr>
        <w:t xml:space="preserve">scale </w:t>
      </w:r>
      <w:r w:rsidRPr="001F2611">
        <w:rPr>
          <w:rFonts w:ascii="Baskerville Old Face" w:hAnsi="Baskerville Old Face"/>
        </w:rPr>
        <w:t>for professional caregivers (Danish original)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2122"/>
        <w:gridCol w:w="7506"/>
      </w:tblGrid>
      <w:tr w:rsidR="00543B61" w:rsidRPr="001F2611" w14:paraId="024BED32" w14:textId="77777777" w:rsidTr="00AB7044">
        <w:trPr>
          <w:trHeight w:val="1360"/>
        </w:trPr>
        <w:tc>
          <w:tcPr>
            <w:tcW w:w="96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30851" w14:textId="77777777" w:rsidR="00543B61" w:rsidRPr="001F2611" w:rsidRDefault="00543B61" w:rsidP="00E577F0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>I det følgende vil vi bede dig besvare en række spørgsmål til hvordan oplever etiske dilemmaer i dit daglige arbejde.</w:t>
            </w:r>
          </w:p>
          <w:p w14:paraId="7782D647" w14:textId="77777777" w:rsidR="00543B61" w:rsidRPr="001F2611" w:rsidRDefault="00543B61" w:rsidP="00E577F0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</w:pPr>
          </w:p>
          <w:p w14:paraId="71634D3D" w14:textId="77777777" w:rsidR="00543B61" w:rsidRPr="001F2611" w:rsidRDefault="00543B61" w:rsidP="00E577F0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>Husk der er ingen rigtige eller forkerte besvarelser!</w:t>
            </w:r>
          </w:p>
          <w:p w14:paraId="09970949" w14:textId="77777777" w:rsidR="00543B61" w:rsidRPr="001F2611" w:rsidRDefault="00543B61" w:rsidP="00E577F0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</w:pPr>
          </w:p>
        </w:tc>
      </w:tr>
      <w:tr w:rsidR="00543B61" w:rsidRPr="001F2611" w14:paraId="668EA2F0" w14:textId="77777777" w:rsidTr="00AB704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5D74911" w14:textId="77777777" w:rsidR="00543B61" w:rsidRPr="001F2611" w:rsidRDefault="00543B61" w:rsidP="00E577F0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DemESE-item-1</w:t>
            </w: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1F1AE9F8" w14:textId="77777777" w:rsidR="00543B61" w:rsidRPr="001F2611" w:rsidRDefault="00543B61" w:rsidP="00E577F0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>Hvor ofte er du i tvivl om hvad det rigtige er at gøre, når der er konflikt imellem hvad du synes, er bedst for beboeren og beboerens egne ønsker?</w:t>
            </w:r>
          </w:p>
        </w:tc>
      </w:tr>
      <w:tr w:rsidR="00543B61" w:rsidRPr="001F2611" w14:paraId="3415300C" w14:textId="77777777" w:rsidTr="00AB704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90DB4D9" w14:textId="77777777" w:rsidR="00543B61" w:rsidRPr="001F2611" w:rsidRDefault="00543B61" w:rsidP="00E577F0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</w:pP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6DDF8C45" w14:textId="2B6004FB" w:rsidR="00543B61" w:rsidRPr="001F2611" w:rsidRDefault="00AC235B" w:rsidP="00E577F0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 xml:space="preserve">(Altid) 1 – 2 </w:t>
            </w:r>
            <w:proofErr w:type="gramStart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>–  3</w:t>
            </w:r>
            <w:proofErr w:type="gramEnd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 xml:space="preserve"> – 4 – 5 – 6 – 7 (Aldrig)</w:t>
            </w:r>
          </w:p>
        </w:tc>
      </w:tr>
      <w:tr w:rsidR="00543B61" w:rsidRPr="001F2611" w14:paraId="5AB2AB3A" w14:textId="77777777" w:rsidTr="00AB704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BE1154D" w14:textId="77777777" w:rsidR="00543B61" w:rsidRPr="001F2611" w:rsidRDefault="00543B61" w:rsidP="00E577F0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DemESE-item-2</w:t>
            </w: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74FAF5C0" w14:textId="77777777" w:rsidR="00543B61" w:rsidRPr="001F2611" w:rsidRDefault="00543B61" w:rsidP="00E577F0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 xml:space="preserve">Hvor ofte er du i tvivl om hvad det rigtige er at gøre, når der er konflikt imellem hvad du synes, er bedst for beboeren og hvad pårørende ser som en værdig pleje? </w:t>
            </w:r>
          </w:p>
        </w:tc>
      </w:tr>
      <w:tr w:rsidR="00AB7044" w:rsidRPr="001F2611" w14:paraId="5C303D3B" w14:textId="77777777" w:rsidTr="00AB704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35FC03E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</w:pP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5B5EBAC7" w14:textId="7D0A521B" w:rsidR="00AB7044" w:rsidRPr="001F2611" w:rsidRDefault="00AC235B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 xml:space="preserve">(Altid) 1 – 2 </w:t>
            </w:r>
            <w:proofErr w:type="gramStart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>–  3</w:t>
            </w:r>
            <w:proofErr w:type="gramEnd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 xml:space="preserve"> – 4 – 5 – 6 – 7 (Aldrig)</w:t>
            </w:r>
          </w:p>
        </w:tc>
      </w:tr>
      <w:tr w:rsidR="00AB7044" w:rsidRPr="001F2611" w14:paraId="7A1B3FD4" w14:textId="77777777" w:rsidTr="00AB704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1A9F193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DemESE-item-3</w:t>
            </w: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2FA578E2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 xml:space="preserve">Hvor ofte er du i tvivl om hvad det rigtige er at gøre, når det som du synes er bedst for den enkelte beboer, samtidig går ud over andre beboere? </w:t>
            </w:r>
          </w:p>
        </w:tc>
      </w:tr>
      <w:tr w:rsidR="00AB7044" w:rsidRPr="001F2611" w14:paraId="79B89795" w14:textId="77777777" w:rsidTr="00AB704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26C9E08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</w:pP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1BF74FAE" w14:textId="5E55875E" w:rsidR="00AB7044" w:rsidRPr="001F2611" w:rsidRDefault="00AC235B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 xml:space="preserve">(Altid) 1 – 2 </w:t>
            </w:r>
            <w:proofErr w:type="gramStart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>–  3</w:t>
            </w:r>
            <w:proofErr w:type="gramEnd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 xml:space="preserve"> – 4 – 5 – 6 – 7 (Aldrig)</w:t>
            </w:r>
          </w:p>
        </w:tc>
      </w:tr>
      <w:tr w:rsidR="00AB7044" w:rsidRPr="001F2611" w14:paraId="444B1960" w14:textId="77777777" w:rsidTr="00AB704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99C2A03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DemESE-item-4</w:t>
            </w: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37048ABC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 xml:space="preserve">Hvor ofte er du i tvivl om hvad det rigtige er at gøre, når du synes det som beboeren selv ønsker, er uværdigt? </w:t>
            </w:r>
          </w:p>
        </w:tc>
      </w:tr>
      <w:tr w:rsidR="00AB7044" w:rsidRPr="001F2611" w14:paraId="121FA458" w14:textId="77777777" w:rsidTr="00AB704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01951DE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</w:pP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36666AE5" w14:textId="7F0CF374" w:rsidR="00AB7044" w:rsidRPr="001F2611" w:rsidRDefault="00AC235B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 xml:space="preserve">(Altid) 1 – 2 </w:t>
            </w:r>
            <w:proofErr w:type="gramStart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>–  3</w:t>
            </w:r>
            <w:proofErr w:type="gramEnd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 xml:space="preserve"> – 4 – 5 – 6 – 7 (Aldrig)</w:t>
            </w:r>
          </w:p>
        </w:tc>
      </w:tr>
      <w:tr w:rsidR="00AB7044" w:rsidRPr="001F2611" w14:paraId="6EFD853C" w14:textId="77777777" w:rsidTr="00AB704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2F06C94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DemESE-item-5</w:t>
            </w: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3C8254D7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 xml:space="preserve">Hvor ofte er du i tvivl om hvad det rigtige er at gøre, når beboerens behov går ud over andre beboere? </w:t>
            </w:r>
          </w:p>
        </w:tc>
      </w:tr>
      <w:tr w:rsidR="00AB7044" w:rsidRPr="001F2611" w14:paraId="2D453BFB" w14:textId="77777777" w:rsidTr="00AB704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EED336E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</w:pP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3CDAB457" w14:textId="0F9EC488" w:rsidR="00AB7044" w:rsidRPr="001F2611" w:rsidRDefault="00AC235B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 xml:space="preserve">(Altid) 1 – 2 </w:t>
            </w:r>
            <w:proofErr w:type="gramStart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>–  3</w:t>
            </w:r>
            <w:proofErr w:type="gramEnd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 xml:space="preserve"> – 4 – 5 – 6 – 7 (Aldrig)</w:t>
            </w:r>
          </w:p>
        </w:tc>
      </w:tr>
      <w:tr w:rsidR="00AB7044" w:rsidRPr="001F2611" w14:paraId="1AB2C1CE" w14:textId="77777777" w:rsidTr="00AB704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41AE5DF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DemESE-item-6</w:t>
            </w: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26F1861D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>Hvor ofte er du i tvivl om hvad det rigtige er at gøre, når du skal prioritere mellem hvilke beboeres behov, du skal bruge din tid på?</w:t>
            </w:r>
          </w:p>
        </w:tc>
      </w:tr>
      <w:tr w:rsidR="00AB7044" w:rsidRPr="001F2611" w14:paraId="4876CABF" w14:textId="77777777" w:rsidTr="00AB7044">
        <w:trPr>
          <w:trHeight w:val="8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6C1C950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</w:pP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6354D4DB" w14:textId="36039C42" w:rsidR="00AC235B" w:rsidRPr="001F2611" w:rsidRDefault="002A2CAC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 xml:space="preserve">(Altid) 1 – 2 </w:t>
            </w:r>
            <w:proofErr w:type="gramStart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>–  3</w:t>
            </w:r>
            <w:proofErr w:type="gramEnd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  <w:lang w:val="da-DK"/>
              </w:rPr>
              <w:t xml:space="preserve"> – 4 – 5 – 6 – 7 (Aldrig)</w:t>
            </w:r>
          </w:p>
        </w:tc>
      </w:tr>
    </w:tbl>
    <w:p w14:paraId="238BF71D" w14:textId="77777777" w:rsidR="00B92748" w:rsidRPr="001F2611" w:rsidRDefault="00B92748">
      <w:pPr>
        <w:suppressAutoHyphens w:val="0"/>
        <w:rPr>
          <w:rFonts w:ascii="Baskerville Old Face" w:eastAsiaTheme="majorEastAsia" w:hAnsi="Baskerville Old Face" w:cstheme="majorBidi"/>
          <w:sz w:val="32"/>
          <w:szCs w:val="32"/>
          <w:lang w:val="da-DK"/>
        </w:rPr>
      </w:pPr>
      <w:r w:rsidRPr="001F2611">
        <w:rPr>
          <w:rFonts w:ascii="Baskerville Old Face" w:hAnsi="Baskerville Old Face"/>
          <w:lang w:val="da-DK"/>
        </w:rPr>
        <w:br w:type="page"/>
      </w:r>
    </w:p>
    <w:p w14:paraId="104CDE87" w14:textId="6D0E8B56" w:rsidR="00543B61" w:rsidRPr="001F2611" w:rsidRDefault="00543B61" w:rsidP="00543B61">
      <w:pPr>
        <w:pStyle w:val="Heading1"/>
        <w:spacing w:line="276" w:lineRule="auto"/>
        <w:jc w:val="both"/>
        <w:rPr>
          <w:rFonts w:ascii="Baskerville Old Face" w:hAnsi="Baskerville Old Face"/>
        </w:rPr>
      </w:pPr>
      <w:r w:rsidRPr="001F2611">
        <w:rPr>
          <w:rFonts w:ascii="Baskerville Old Face" w:hAnsi="Baskerville Old Face"/>
        </w:rPr>
        <w:lastRenderedPageBreak/>
        <w:t xml:space="preserve">APPENDIX </w:t>
      </w:r>
      <w:r w:rsidR="001D475B" w:rsidRPr="001F2611">
        <w:rPr>
          <w:rFonts w:ascii="Baskerville Old Face" w:hAnsi="Baskerville Old Face"/>
        </w:rPr>
        <w:t>2</w:t>
      </w:r>
      <w:r w:rsidRPr="001F2611">
        <w:rPr>
          <w:rFonts w:ascii="Baskerville Old Face" w:hAnsi="Baskerville Old Face"/>
        </w:rPr>
        <w:t xml:space="preserve">: Dementia-Specific Ethical Self-Efficacy </w:t>
      </w:r>
      <w:r w:rsidR="00FD0435" w:rsidRPr="001F2611">
        <w:rPr>
          <w:rFonts w:ascii="Baskerville Old Face" w:hAnsi="Baskerville Old Face"/>
        </w:rPr>
        <w:t>(</w:t>
      </w:r>
      <w:r w:rsidRPr="001F2611">
        <w:rPr>
          <w:rFonts w:ascii="Baskerville Old Face" w:hAnsi="Baskerville Old Face"/>
        </w:rPr>
        <w:t>DemESE</w:t>
      </w:r>
      <w:r w:rsidR="00FD0435" w:rsidRPr="001F2611">
        <w:rPr>
          <w:rFonts w:ascii="Baskerville Old Face" w:hAnsi="Baskerville Old Face"/>
        </w:rPr>
        <w:t>)</w:t>
      </w:r>
      <w:r w:rsidRPr="001F2611">
        <w:rPr>
          <w:rFonts w:ascii="Baskerville Old Face" w:hAnsi="Baskerville Old Face"/>
        </w:rPr>
        <w:t xml:space="preserve"> scale for professional caregivers (English translation)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2122"/>
        <w:gridCol w:w="7506"/>
      </w:tblGrid>
      <w:tr w:rsidR="00543B61" w:rsidRPr="001F2611" w14:paraId="00C76B7A" w14:textId="77777777" w:rsidTr="00AB7044">
        <w:trPr>
          <w:trHeight w:val="1035"/>
        </w:trPr>
        <w:tc>
          <w:tcPr>
            <w:tcW w:w="96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18C0D" w14:textId="77777777" w:rsidR="00543B61" w:rsidRPr="001F2611" w:rsidRDefault="00543B61" w:rsidP="00E577F0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In the following, we will ask you to answer a series of questions about how you experience ethical dilemmas in your daily work.</w:t>
            </w:r>
          </w:p>
          <w:p w14:paraId="0666B29B" w14:textId="77777777" w:rsidR="00543B61" w:rsidRPr="001F2611" w:rsidRDefault="00543B61" w:rsidP="00E577F0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</w:p>
          <w:p w14:paraId="2CDE9CBB" w14:textId="77777777" w:rsidR="00543B61" w:rsidRPr="001F2611" w:rsidRDefault="00543B61" w:rsidP="00E577F0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Remember, there are no right or wrong answers!</w:t>
            </w:r>
          </w:p>
          <w:p w14:paraId="732F8327" w14:textId="77777777" w:rsidR="00543B61" w:rsidRPr="001F2611" w:rsidRDefault="00543B61" w:rsidP="00E577F0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</w:p>
        </w:tc>
      </w:tr>
      <w:tr w:rsidR="00543B61" w:rsidRPr="001F2611" w14:paraId="2B27CB58" w14:textId="77777777" w:rsidTr="00AB704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D72E7FB" w14:textId="77777777" w:rsidR="00543B61" w:rsidRPr="001F2611" w:rsidRDefault="00543B61" w:rsidP="00E577F0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DemESE-item-1</w:t>
            </w: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3C3A7F06" w14:textId="77777777" w:rsidR="00543B61" w:rsidRPr="001F2611" w:rsidRDefault="00543B61" w:rsidP="00E577F0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 xml:space="preserve">How often do you have doubts about the right thing to do when there is a conflict between what you think is best for a resident and the </w:t>
            </w:r>
            <w:proofErr w:type="spellStart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resident’s</w:t>
            </w:r>
            <w:proofErr w:type="spellEnd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 xml:space="preserve"> own wishes?</w:t>
            </w:r>
          </w:p>
        </w:tc>
      </w:tr>
      <w:tr w:rsidR="00543B61" w:rsidRPr="001F2611" w14:paraId="1E3C92A0" w14:textId="77777777" w:rsidTr="00AB704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0B0B15B" w14:textId="77777777" w:rsidR="00543B61" w:rsidRPr="001F2611" w:rsidRDefault="00543B61" w:rsidP="00E577F0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0590C75B" w14:textId="402B7F1A" w:rsidR="00543B61" w:rsidRPr="001F2611" w:rsidRDefault="002A2CAC" w:rsidP="00E577F0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 xml:space="preserve">(Always) 1 – 2 </w:t>
            </w:r>
            <w:proofErr w:type="gramStart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–  3</w:t>
            </w:r>
            <w:proofErr w:type="gramEnd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 xml:space="preserve"> – 4 – 5 – 6 – 7 (Never)</w:t>
            </w:r>
          </w:p>
        </w:tc>
      </w:tr>
      <w:tr w:rsidR="00543B61" w:rsidRPr="001F2611" w14:paraId="4B2812ED" w14:textId="77777777" w:rsidTr="00AB704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4D1D02E" w14:textId="77777777" w:rsidR="00543B61" w:rsidRPr="001F2611" w:rsidRDefault="00543B61" w:rsidP="00E577F0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DemESE-item-2</w:t>
            </w: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502C3633" w14:textId="77777777" w:rsidR="00543B61" w:rsidRPr="001F2611" w:rsidRDefault="00543B61" w:rsidP="00E577F0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How often do you have doubts about the right thing to do when there is a conflict between what you think is best for a resident and what their relatives see as dignified care?</w:t>
            </w:r>
          </w:p>
        </w:tc>
      </w:tr>
      <w:tr w:rsidR="00AB7044" w:rsidRPr="001F2611" w14:paraId="4E09BFE3" w14:textId="77777777" w:rsidTr="00AB704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B6AE41D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2EBE1A75" w14:textId="734C7175" w:rsidR="00AB7044" w:rsidRPr="001F2611" w:rsidRDefault="002A2CAC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 xml:space="preserve">(Always) 1 – 2 </w:t>
            </w:r>
            <w:proofErr w:type="gramStart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–  3</w:t>
            </w:r>
            <w:proofErr w:type="gramEnd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 xml:space="preserve"> – 4 – 5 – 6 – 7 (Never)</w:t>
            </w:r>
          </w:p>
        </w:tc>
      </w:tr>
      <w:tr w:rsidR="00543B61" w:rsidRPr="001F2611" w14:paraId="2A6999F7" w14:textId="77777777" w:rsidTr="00AB704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71348F2" w14:textId="77777777" w:rsidR="00543B61" w:rsidRPr="001F2611" w:rsidRDefault="00543B61" w:rsidP="00E577F0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DemESE-item-3</w:t>
            </w: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69E251D0" w14:textId="77777777" w:rsidR="00543B61" w:rsidRPr="001F2611" w:rsidRDefault="00543B61" w:rsidP="00E577F0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How often do you have doubts about the right thing to do when what you think is best for an individual resident affects other residents?</w:t>
            </w:r>
          </w:p>
        </w:tc>
      </w:tr>
      <w:tr w:rsidR="00AB7044" w:rsidRPr="001F2611" w14:paraId="77E75AAB" w14:textId="77777777" w:rsidTr="00AB704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04466CF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4B28D104" w14:textId="402F318A" w:rsidR="00AB7044" w:rsidRPr="001F2611" w:rsidRDefault="002A2CAC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 xml:space="preserve">(Always) 1 – 2 </w:t>
            </w:r>
            <w:proofErr w:type="gramStart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–  3</w:t>
            </w:r>
            <w:proofErr w:type="gramEnd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 xml:space="preserve"> – 4 – 5 – 6 – 7 (Never)</w:t>
            </w:r>
          </w:p>
        </w:tc>
      </w:tr>
      <w:tr w:rsidR="00AB7044" w:rsidRPr="001F2611" w14:paraId="5B6515BA" w14:textId="77777777" w:rsidTr="00AB704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18E589F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DemESE-item-4</w:t>
            </w: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4CEA8109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How often do you have doubts about the right thing to do when you think that a resident’s wants are undignified?</w:t>
            </w:r>
          </w:p>
        </w:tc>
      </w:tr>
      <w:tr w:rsidR="00AB7044" w:rsidRPr="001F2611" w14:paraId="0A4134A1" w14:textId="77777777" w:rsidTr="00AB704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FFF759C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164FB0E0" w14:textId="3B5CC95D" w:rsidR="00AB7044" w:rsidRPr="001F2611" w:rsidRDefault="002A2CAC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 xml:space="preserve">(Always) 1 – 2 </w:t>
            </w:r>
            <w:proofErr w:type="gramStart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–  3</w:t>
            </w:r>
            <w:proofErr w:type="gramEnd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 xml:space="preserve"> – 4 – 5 – 6 – 7 (Never)</w:t>
            </w:r>
          </w:p>
        </w:tc>
      </w:tr>
      <w:tr w:rsidR="00AB7044" w:rsidRPr="001F2611" w14:paraId="3886A341" w14:textId="77777777" w:rsidTr="00AB704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28CC142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DemESE-item-5</w:t>
            </w: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6CDEC05D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How often do you have doubts about the right thing to do when a resident’s needs have consequences for other residents?</w:t>
            </w:r>
          </w:p>
        </w:tc>
      </w:tr>
      <w:tr w:rsidR="00AB7044" w:rsidRPr="001F2611" w14:paraId="21970D82" w14:textId="77777777" w:rsidTr="00AB704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031BB93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2EF5AA67" w14:textId="7F177743" w:rsidR="00AB7044" w:rsidRPr="001F2611" w:rsidRDefault="002A2CAC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 xml:space="preserve">(Always) 1 – 2 </w:t>
            </w:r>
            <w:proofErr w:type="gramStart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–  3</w:t>
            </w:r>
            <w:proofErr w:type="gramEnd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 xml:space="preserve"> – 4 – 5 – 6 – 7 (Never)</w:t>
            </w:r>
          </w:p>
        </w:tc>
      </w:tr>
      <w:tr w:rsidR="00AB7044" w:rsidRPr="001F2611" w14:paraId="414369F9" w14:textId="77777777" w:rsidTr="00AB704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AEDF0C5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DemESE-item-6</w:t>
            </w: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553A866A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How often do you have doubts about the right thing to do when prioritising which residents’ needs you should spend your time on?</w:t>
            </w:r>
          </w:p>
        </w:tc>
      </w:tr>
      <w:tr w:rsidR="00AB7044" w:rsidRPr="00FD0435" w14:paraId="0A714654" w14:textId="77777777" w:rsidTr="00AB704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2454AA6" w14:textId="77777777" w:rsidR="00AB7044" w:rsidRPr="001F2611" w:rsidRDefault="00AB7044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506" w:type="dxa"/>
            <w:tcBorders>
              <w:top w:val="nil"/>
              <w:left w:val="nil"/>
              <w:bottom w:val="nil"/>
              <w:right w:val="nil"/>
            </w:tcBorders>
          </w:tcPr>
          <w:p w14:paraId="474DB04D" w14:textId="423B4324" w:rsidR="00AB7044" w:rsidRPr="001F2611" w:rsidRDefault="002A2CAC" w:rsidP="00AB7044">
            <w:pPr>
              <w:spacing w:line="276" w:lineRule="auto"/>
              <w:jc w:val="both"/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</w:pPr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 xml:space="preserve">(Always) 1 – 2 </w:t>
            </w:r>
            <w:proofErr w:type="gramStart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>–  3</w:t>
            </w:r>
            <w:proofErr w:type="gramEnd"/>
            <w:r w:rsidRPr="001F2611">
              <w:rPr>
                <w:rFonts w:ascii="Baskerville Old Face" w:eastAsia="Calibri" w:hAnsi="Baskerville Old Face" w:cs="Calibri"/>
                <w:color w:val="000000" w:themeColor="text1"/>
                <w:sz w:val="18"/>
                <w:szCs w:val="18"/>
              </w:rPr>
              <w:t xml:space="preserve"> – 4 – 5 – 6 – 7 (Never)</w:t>
            </w:r>
          </w:p>
        </w:tc>
      </w:tr>
    </w:tbl>
    <w:p w14:paraId="36A3BB84" w14:textId="77777777" w:rsidR="00543B61" w:rsidRPr="00FD0435" w:rsidRDefault="00543B61" w:rsidP="00543B61">
      <w:pPr>
        <w:spacing w:line="276" w:lineRule="auto"/>
        <w:jc w:val="both"/>
        <w:rPr>
          <w:rFonts w:ascii="Baskerville Old Face" w:hAnsi="Baskerville Old Face"/>
          <w:color w:val="000000" w:themeColor="text1"/>
        </w:rPr>
      </w:pPr>
    </w:p>
    <w:p w14:paraId="038ADE9F" w14:textId="26ECC1A8" w:rsidR="00B92748" w:rsidRPr="00FD0435" w:rsidRDefault="00B92748">
      <w:pPr>
        <w:suppressAutoHyphens w:val="0"/>
        <w:rPr>
          <w:rFonts w:ascii="Baskerville Old Face" w:eastAsiaTheme="majorEastAsia" w:hAnsi="Baskerville Old Face" w:cstheme="majorBidi"/>
          <w:sz w:val="32"/>
          <w:szCs w:val="32"/>
        </w:rPr>
      </w:pPr>
    </w:p>
    <w:sectPr w:rsidR="00B92748" w:rsidRPr="00FD043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777CEF" w14:textId="77777777" w:rsidR="00726517" w:rsidRPr="00FD0435" w:rsidRDefault="00726517" w:rsidP="00115E35">
      <w:pPr>
        <w:spacing w:after="0" w:line="240" w:lineRule="auto"/>
      </w:pPr>
      <w:r w:rsidRPr="00FD0435">
        <w:separator/>
      </w:r>
    </w:p>
  </w:endnote>
  <w:endnote w:type="continuationSeparator" w:id="0">
    <w:p w14:paraId="0F392E4A" w14:textId="77777777" w:rsidR="00726517" w:rsidRPr="00FD0435" w:rsidRDefault="00726517" w:rsidP="00115E35">
      <w:pPr>
        <w:spacing w:after="0" w:line="240" w:lineRule="auto"/>
      </w:pPr>
      <w:r w:rsidRPr="00FD043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01EDDB" w14:textId="77777777" w:rsidR="00726517" w:rsidRPr="00FD0435" w:rsidRDefault="00726517" w:rsidP="00115E35">
      <w:pPr>
        <w:spacing w:after="0" w:line="240" w:lineRule="auto"/>
      </w:pPr>
      <w:r w:rsidRPr="00FD0435">
        <w:separator/>
      </w:r>
    </w:p>
  </w:footnote>
  <w:footnote w:type="continuationSeparator" w:id="0">
    <w:p w14:paraId="72F5932D" w14:textId="77777777" w:rsidR="00726517" w:rsidRPr="00FD0435" w:rsidRDefault="00726517" w:rsidP="00115E35">
      <w:pPr>
        <w:spacing w:after="0" w:line="240" w:lineRule="auto"/>
      </w:pPr>
      <w:r w:rsidRPr="00FD0435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B61"/>
    <w:rsid w:val="00033327"/>
    <w:rsid w:val="0003486B"/>
    <w:rsid w:val="00035CE7"/>
    <w:rsid w:val="00115E35"/>
    <w:rsid w:val="00143B0B"/>
    <w:rsid w:val="00174AE2"/>
    <w:rsid w:val="001D475B"/>
    <w:rsid w:val="001F2611"/>
    <w:rsid w:val="002A1263"/>
    <w:rsid w:val="002A2CAC"/>
    <w:rsid w:val="00315227"/>
    <w:rsid w:val="003C3083"/>
    <w:rsid w:val="00543B61"/>
    <w:rsid w:val="00691EDE"/>
    <w:rsid w:val="006D56F4"/>
    <w:rsid w:val="00726517"/>
    <w:rsid w:val="00931E05"/>
    <w:rsid w:val="009D3C1A"/>
    <w:rsid w:val="00A72CF2"/>
    <w:rsid w:val="00AB7044"/>
    <w:rsid w:val="00AC235B"/>
    <w:rsid w:val="00B92748"/>
    <w:rsid w:val="00BE32A1"/>
    <w:rsid w:val="00CA1E19"/>
    <w:rsid w:val="00DB365E"/>
    <w:rsid w:val="00E87314"/>
    <w:rsid w:val="00EE1CD7"/>
    <w:rsid w:val="00FD0435"/>
    <w:rsid w:val="00FE2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8E2FC69"/>
  <w15:chartTrackingRefBased/>
  <w15:docId w15:val="{10142124-0BEB-4B28-A1FF-CBB097635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435"/>
    <w:pPr>
      <w:suppressAutoHyphens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uppressAutoHyphens w:val="0"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uppressAutoHyphens w:val="0"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uppressAutoHyphens w:val="0"/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uppressAutoHyphens w:val="0"/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qFormat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  <w:suppressAutoHyphens w:val="0"/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uppressAutoHyphens w:val="0"/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uppressAutoHyphens w:val="0"/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suppressAutoHyphens w:val="0"/>
      <w:ind w:left="720"/>
      <w:contextualSpacing/>
    </w:pPr>
  </w:style>
  <w:style w:type="character" w:customStyle="1" w:styleId="ListBulletChar">
    <w:name w:val="List Bullet Char"/>
    <w:basedOn w:val="DefaultParagraphFont"/>
    <w:link w:val="ListBullet"/>
    <w:uiPriority w:val="99"/>
    <w:qFormat/>
    <w:rsid w:val="00543B61"/>
  </w:style>
  <w:style w:type="paragraph" w:styleId="ListBullet">
    <w:name w:val="List Bullet"/>
    <w:basedOn w:val="Normal"/>
    <w:link w:val="ListBulletChar"/>
    <w:uiPriority w:val="99"/>
    <w:unhideWhenUsed/>
    <w:qFormat/>
    <w:rsid w:val="00543B61"/>
    <w:pPr>
      <w:contextualSpacing/>
    </w:pPr>
  </w:style>
  <w:style w:type="table" w:styleId="TableGrid">
    <w:name w:val="Table Grid"/>
    <w:basedOn w:val="TableNormal"/>
    <w:uiPriority w:val="39"/>
    <w:rsid w:val="00543B61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D04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435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011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011"/>
    <w:rPr>
      <w:rFonts w:ascii="Segoe UI" w:hAnsi="Segoe UI" w:cs="Segoe UI"/>
      <w:sz w:val="20"/>
      <w:szCs w:val="18"/>
    </w:rPr>
  </w:style>
  <w:style w:type="paragraph" w:styleId="Revision">
    <w:name w:val="Revision"/>
    <w:hidden/>
    <w:uiPriority w:val="99"/>
    <w:semiHidden/>
    <w:rsid w:val="00FD043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D043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4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435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8c5fac1-0efb-45de-aa6c-cb6497395a08" xsi:nil="true"/>
    <lcf76f155ced4ddcb4097134ff3c332f xmlns="22da0372-a61c-4457-aeca-62f708a00ba7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4F2692101D5A47B538D7DB253DD6D9" ma:contentTypeVersion="15" ma:contentTypeDescription="Create a new document." ma:contentTypeScope="" ma:versionID="d7a4702930150dddad0b98628631cf07">
  <xsd:schema xmlns:xsd="http://www.w3.org/2001/XMLSchema" xmlns:xs="http://www.w3.org/2001/XMLSchema" xmlns:p="http://schemas.microsoft.com/office/2006/metadata/properties" xmlns:ns2="18c5fac1-0efb-45de-aa6c-cb6497395a08" xmlns:ns3="22da0372-a61c-4457-aeca-62f708a00ba7" targetNamespace="http://schemas.microsoft.com/office/2006/metadata/properties" ma:root="true" ma:fieldsID="1aa98db45c92c5d3063547490ec13306" ns2:_="" ns3:_="">
    <xsd:import namespace="18c5fac1-0efb-45de-aa6c-cb6497395a08"/>
    <xsd:import namespace="22da0372-a61c-4457-aeca-62f708a00ba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c5fac1-0efb-45de-aa6c-cb6497395a0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9bf859b-e650-438a-8c3b-f18391b110b9}" ma:internalName="TaxCatchAll" ma:showField="CatchAllData" ma:web="18c5fac1-0efb-45de-aa6c-cb6497395a0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a0372-a61c-4457-aeca-62f708a00b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9553f63-5966-4a09-978d-72b299aea1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customXml/itemProps3.xml><?xml version="1.0" encoding="utf-8"?>
<ds:datastoreItem xmlns:ds="http://schemas.openxmlformats.org/officeDocument/2006/customXml" ds:itemID="{3C5D3160-E717-4B2F-A0B0-9E3084F2E45B}">
  <ds:schemaRefs>
    <ds:schemaRef ds:uri="http://schemas.microsoft.com/office/2006/metadata/properties"/>
    <ds:schemaRef ds:uri="http://schemas.microsoft.com/office/infopath/2007/PartnerControls"/>
    <ds:schemaRef ds:uri="18c5fac1-0efb-45de-aa6c-cb6497395a08"/>
    <ds:schemaRef ds:uri="22da0372-a61c-4457-aeca-62f708a00ba7"/>
  </ds:schemaRefs>
</ds:datastoreItem>
</file>

<file path=customXml/itemProps4.xml><?xml version="1.0" encoding="utf-8"?>
<ds:datastoreItem xmlns:ds="http://schemas.openxmlformats.org/officeDocument/2006/customXml" ds:itemID="{FF8D6D91-61ED-4BF7-B982-042B2FE88B5E}"/>
</file>

<file path=customXml/itemProps5.xml><?xml version="1.0" encoding="utf-8"?>
<ds:datastoreItem xmlns:ds="http://schemas.openxmlformats.org/officeDocument/2006/customXml" ds:itemID="{35CE8D5A-767D-4977-A6FF-7B2F30EF3DF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1</Words>
  <Characters>2309</Characters>
  <Application>Microsoft Office Word</Application>
  <DocSecurity>0</DocSecurity>
  <Lines>73</Lines>
  <Paragraphs>42</Paragraphs>
  <ScaleCrop>false</ScaleCrop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Frederik Schou-Juul</cp:lastModifiedBy>
  <cp:revision>5</cp:revision>
  <dcterms:created xsi:type="dcterms:W3CDTF">2023-10-15T13:33:00Z</dcterms:created>
  <dcterms:modified xsi:type="dcterms:W3CDTF">2024-09-04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4F2692101D5A47B538D7DB253DD6D9</vt:lpwstr>
  </property>
  <property fmtid="{D5CDD505-2E9C-101B-9397-08002B2CF9AE}" pid="3" name="MediaServiceImageTags">
    <vt:lpwstr/>
  </property>
  <property fmtid="{D5CDD505-2E9C-101B-9397-08002B2CF9AE}" pid="4" name="OfficeInstanceGUID">
    <vt:lpwstr>{B73050C5-3302-4C92-AD36-939E36979EB3}</vt:lpwstr>
  </property>
  <property fmtid="{D5CDD505-2E9C-101B-9397-08002B2CF9AE}" pid="5" name="GrammarlyDocumentId">
    <vt:lpwstr>77b8c38de736d6a7e9a3a0e85dd4dfb6bc175163fe1f6391690b527b817ac782</vt:lpwstr>
  </property>
</Properties>
</file>